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F51ED" w14:textId="77777777" w:rsidR="00F70B4C" w:rsidRPr="00F70B4C" w:rsidRDefault="00F70B4C" w:rsidP="00F70B4C">
      <w:pPr>
        <w:spacing w:line="36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:lang w:val="pt-PT"/>
          <w14:ligatures w14:val="none"/>
        </w:rPr>
      </w:pPr>
      <w:r w:rsidRPr="00F70B4C">
        <w:rPr>
          <w:rFonts w:ascii="Calibri" w:eastAsia="Times New Roman" w:hAnsi="Calibri" w:cs="Calibri"/>
          <w:b/>
          <w:bCs/>
          <w:noProof/>
          <w:color w:val="000000"/>
          <w:kern w:val="0"/>
          <w:sz w:val="22"/>
          <w:szCs w:val="22"/>
          <w14:ligatures w14:val="none"/>
        </w:rPr>
        <w:drawing>
          <wp:inline distT="0" distB="0" distL="0" distR="0" wp14:anchorId="4CFD5BA8" wp14:editId="2EB20D68">
            <wp:extent cx="5943600" cy="4483735"/>
            <wp:effectExtent l="0" t="0" r="0" b="0"/>
            <wp:docPr id="214152355" name="Picture 2" descr="A close-up of several images of a mou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52355" name="Picture 2" descr="A close-up of several images of a mous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70B4C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Supplementary Figure S2. Ch25h loss upregulates mevalonate pathway genes and restores actin polymerization </w:t>
      </w:r>
      <w:r w:rsidRPr="00F70B4C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in </w:t>
      </w:r>
      <w:r w:rsidRPr="00F70B4C">
        <w:rPr>
          <w:rFonts w:ascii="Calibri" w:eastAsia="Times New Roman" w:hAnsi="Calibri" w:cs="Calibri"/>
          <w:b/>
          <w:kern w:val="0"/>
          <w:sz w:val="22"/>
          <w:szCs w:val="22"/>
          <w14:ligatures w14:val="none"/>
        </w:rPr>
        <w:t>Atf3</w:t>
      </w:r>
      <w:r w:rsidRPr="00F70B4C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-deficient BMDMs.</w:t>
      </w:r>
    </w:p>
    <w:p w14:paraId="1CE563A2" w14:textId="3A46E649" w:rsidR="00C3597F" w:rsidRDefault="00F70B4C" w:rsidP="00F70B4C">
      <w:pPr>
        <w:spacing w:line="360" w:lineRule="auto"/>
        <w:jc w:val="both"/>
      </w:pP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(A)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Representative images of 86-89-weeks old female mice of the indicated genotypes. 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(B) 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>RT-qPCR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shows significant upregulation of 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Hmgcs1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and </w:t>
      </w:r>
      <w:proofErr w:type="spellStart"/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Hmgcr</w:t>
      </w:r>
      <w:proofErr w:type="spellEnd"/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mRNA expression in 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Atf3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:vertAlign w:val="superscript"/>
          <w14:ligatures w14:val="none"/>
        </w:rPr>
        <w:t>KO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Ch25h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:vertAlign w:val="superscript"/>
          <w14:ligatures w14:val="none"/>
        </w:rPr>
        <w:t>KO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BMDMs compared to </w:t>
      </w:r>
      <w:r w:rsidRPr="00F70B4C">
        <w:rPr>
          <w:rFonts w:ascii="Calibri" w:eastAsia="Calibri" w:hAnsi="Calibri" w:cs="Arial"/>
          <w:i/>
          <w:iCs/>
          <w:kern w:val="0"/>
          <w:sz w:val="22"/>
          <w:szCs w:val="22"/>
          <w14:ligatures w14:val="none"/>
        </w:rPr>
        <w:t>control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and 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Atf3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:vertAlign w:val="superscript"/>
          <w14:ligatures w14:val="none"/>
        </w:rPr>
        <w:t>KO</w:t>
      </w:r>
      <w:r w:rsidRPr="00F70B4C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cells. </w:t>
      </w:r>
      <w:r w:rsidRPr="00F70B4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Data represent means ± </w:t>
      </w:r>
      <w:proofErr w:type="spellStart"/>
      <w:r w:rsidRPr="00F70B4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s.d.</w:t>
      </w:r>
      <w:proofErr w:type="spellEnd"/>
      <w:r w:rsidRPr="00F70B4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; ***p&lt;0.001, ****p&lt;0.0001, </w:t>
      </w:r>
      <w:proofErr w:type="spellStart"/>
      <w:r w:rsidRPr="00F70B4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n.s</w:t>
      </w:r>
      <w:proofErr w:type="spellEnd"/>
      <w:r w:rsidRPr="00F70B4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. = non-significant. </w:t>
      </w:r>
      <w:r w:rsidRPr="00F70B4C">
        <w:rPr>
          <w:rFonts w:ascii="Calibri" w:eastAsia="Calibri" w:hAnsi="Calibri" w:cs="Calibri"/>
          <w:iCs/>
          <w:kern w:val="0"/>
          <w:sz w:val="22"/>
          <w:szCs w:val="22"/>
          <w14:ligatures w14:val="none"/>
        </w:rPr>
        <w:t xml:space="preserve">Statistical significance was determined using ordinary one-way ANOVA with Tukey’s multiple comparison test. Each dot represents 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>an average value from individual animal, n = 6.</w:t>
      </w:r>
      <w:r w:rsidRPr="00F70B4C">
        <w:rPr>
          <w:rFonts w:ascii="Calibri" w:eastAsia="Calibri" w:hAnsi="Calibri" w:cs="Calibri"/>
          <w:iCs/>
          <w:kern w:val="0"/>
          <w:sz w:val="22"/>
          <w:szCs w:val="22"/>
          <w:lang w:val="pt-PT"/>
          <w14:ligatures w14:val="none"/>
        </w:rPr>
        <w:t xml:space="preserve"> 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(C-D)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>Representative western blots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>showing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>Hmgcs1 (C) and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WASP (D) protein levels in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>BMDMs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of the indicated genotypes. ATP5α was used as loading control. Each genotype is represented by two (C) or three (D) </w:t>
      </w:r>
      <w:r w:rsidRPr="00F70B4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BMDM samples prepared from independent animals.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(E)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>Representative western blot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Arial"/>
          <w:kern w:val="0"/>
          <w:sz w:val="22"/>
          <w:szCs w:val="22"/>
          <w14:ligatures w14:val="none"/>
        </w:rPr>
        <w:t>showing</w:t>
      </w:r>
      <w:r w:rsidRPr="00F70B4C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G- and F-actin levels in IL-4 stimulated </w:t>
      </w:r>
      <w:r w:rsidRPr="00F70B4C">
        <w:rPr>
          <w:rFonts w:ascii="Calibri" w:eastAsia="Calibri" w:hAnsi="Calibri" w:cs="Arial"/>
          <w:color w:val="000000"/>
          <w:kern w:val="0"/>
          <w:sz w:val="22"/>
          <w:szCs w:val="22"/>
          <w14:ligatures w14:val="none"/>
        </w:rPr>
        <w:t>BMDMs</w:t>
      </w:r>
      <w:r w:rsidRPr="00F70B4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of the indicated genotypes. The Ponceau S-stained membrane shows equal loading for each of the actin fractions.</w:t>
      </w:r>
    </w:p>
    <w:sectPr w:rsidR="00C3597F" w:rsidSect="00CE05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86"/>
    <w:rsid w:val="00001126"/>
    <w:rsid w:val="000113C2"/>
    <w:rsid w:val="000157E7"/>
    <w:rsid w:val="00025C37"/>
    <w:rsid w:val="00030D53"/>
    <w:rsid w:val="000327EB"/>
    <w:rsid w:val="00034275"/>
    <w:rsid w:val="00040836"/>
    <w:rsid w:val="000435FD"/>
    <w:rsid w:val="000440CA"/>
    <w:rsid w:val="00045317"/>
    <w:rsid w:val="0005213F"/>
    <w:rsid w:val="00061FED"/>
    <w:rsid w:val="000628DD"/>
    <w:rsid w:val="000706A1"/>
    <w:rsid w:val="000773EC"/>
    <w:rsid w:val="0008239E"/>
    <w:rsid w:val="00085CF2"/>
    <w:rsid w:val="0009224E"/>
    <w:rsid w:val="00097370"/>
    <w:rsid w:val="00097B9A"/>
    <w:rsid w:val="000A70F3"/>
    <w:rsid w:val="000C3168"/>
    <w:rsid w:val="000D1FBC"/>
    <w:rsid w:val="000F6AC9"/>
    <w:rsid w:val="00100158"/>
    <w:rsid w:val="00102CF6"/>
    <w:rsid w:val="00104EEF"/>
    <w:rsid w:val="001079C8"/>
    <w:rsid w:val="001137C8"/>
    <w:rsid w:val="001151AB"/>
    <w:rsid w:val="00120295"/>
    <w:rsid w:val="00121545"/>
    <w:rsid w:val="00126EBF"/>
    <w:rsid w:val="00133421"/>
    <w:rsid w:val="00140A59"/>
    <w:rsid w:val="00150748"/>
    <w:rsid w:val="00152AB6"/>
    <w:rsid w:val="0015413A"/>
    <w:rsid w:val="00160C6E"/>
    <w:rsid w:val="001622D8"/>
    <w:rsid w:val="00165B1A"/>
    <w:rsid w:val="00166F78"/>
    <w:rsid w:val="00170144"/>
    <w:rsid w:val="001752F6"/>
    <w:rsid w:val="001764E0"/>
    <w:rsid w:val="0017673A"/>
    <w:rsid w:val="00190EB6"/>
    <w:rsid w:val="001A2B19"/>
    <w:rsid w:val="001A2C3A"/>
    <w:rsid w:val="001B0A42"/>
    <w:rsid w:val="001B7507"/>
    <w:rsid w:val="001C5BDA"/>
    <w:rsid w:val="001C5D8E"/>
    <w:rsid w:val="001C731E"/>
    <w:rsid w:val="001C7798"/>
    <w:rsid w:val="001E0AD0"/>
    <w:rsid w:val="001F0F8B"/>
    <w:rsid w:val="001F3FA9"/>
    <w:rsid w:val="001F4EFF"/>
    <w:rsid w:val="001F68A5"/>
    <w:rsid w:val="002121C4"/>
    <w:rsid w:val="00212CE2"/>
    <w:rsid w:val="00222D0E"/>
    <w:rsid w:val="00232BCE"/>
    <w:rsid w:val="00247394"/>
    <w:rsid w:val="0025588C"/>
    <w:rsid w:val="00263ACA"/>
    <w:rsid w:val="00267F07"/>
    <w:rsid w:val="00270642"/>
    <w:rsid w:val="00270BD9"/>
    <w:rsid w:val="00274905"/>
    <w:rsid w:val="002760D2"/>
    <w:rsid w:val="00276A1D"/>
    <w:rsid w:val="00287780"/>
    <w:rsid w:val="00290ED3"/>
    <w:rsid w:val="0029186A"/>
    <w:rsid w:val="002A1D6D"/>
    <w:rsid w:val="002A227F"/>
    <w:rsid w:val="002A359C"/>
    <w:rsid w:val="002A6075"/>
    <w:rsid w:val="002B4B33"/>
    <w:rsid w:val="002D7EEF"/>
    <w:rsid w:val="002D7FFD"/>
    <w:rsid w:val="002E3F79"/>
    <w:rsid w:val="002E6E8A"/>
    <w:rsid w:val="002F04D3"/>
    <w:rsid w:val="002F0F91"/>
    <w:rsid w:val="003056BC"/>
    <w:rsid w:val="00306747"/>
    <w:rsid w:val="00306F91"/>
    <w:rsid w:val="00310A8A"/>
    <w:rsid w:val="00311468"/>
    <w:rsid w:val="003174D5"/>
    <w:rsid w:val="003260B0"/>
    <w:rsid w:val="0033071A"/>
    <w:rsid w:val="003339BE"/>
    <w:rsid w:val="00341B98"/>
    <w:rsid w:val="00342873"/>
    <w:rsid w:val="00346233"/>
    <w:rsid w:val="0035130D"/>
    <w:rsid w:val="0035168D"/>
    <w:rsid w:val="0035482D"/>
    <w:rsid w:val="0035497C"/>
    <w:rsid w:val="00357C03"/>
    <w:rsid w:val="00357FDD"/>
    <w:rsid w:val="003661F9"/>
    <w:rsid w:val="00367A46"/>
    <w:rsid w:val="003751CE"/>
    <w:rsid w:val="0037732F"/>
    <w:rsid w:val="00381F21"/>
    <w:rsid w:val="003855BF"/>
    <w:rsid w:val="00390E03"/>
    <w:rsid w:val="00397D6B"/>
    <w:rsid w:val="003A0266"/>
    <w:rsid w:val="003A5442"/>
    <w:rsid w:val="003B50D4"/>
    <w:rsid w:val="003B54CA"/>
    <w:rsid w:val="003C3EF6"/>
    <w:rsid w:val="003D1401"/>
    <w:rsid w:val="003D237E"/>
    <w:rsid w:val="003D4A96"/>
    <w:rsid w:val="003E2D3D"/>
    <w:rsid w:val="003E2D48"/>
    <w:rsid w:val="003F2551"/>
    <w:rsid w:val="00411F4C"/>
    <w:rsid w:val="00413686"/>
    <w:rsid w:val="00417459"/>
    <w:rsid w:val="004206F9"/>
    <w:rsid w:val="00424464"/>
    <w:rsid w:val="00434FC1"/>
    <w:rsid w:val="00442DA2"/>
    <w:rsid w:val="004437DF"/>
    <w:rsid w:val="00447B85"/>
    <w:rsid w:val="00452009"/>
    <w:rsid w:val="004632F0"/>
    <w:rsid w:val="004714E0"/>
    <w:rsid w:val="00474044"/>
    <w:rsid w:val="00476BB4"/>
    <w:rsid w:val="00493456"/>
    <w:rsid w:val="0049652A"/>
    <w:rsid w:val="004A6CB9"/>
    <w:rsid w:val="004B123A"/>
    <w:rsid w:val="004B229F"/>
    <w:rsid w:val="004B3839"/>
    <w:rsid w:val="004C21D5"/>
    <w:rsid w:val="004C41A5"/>
    <w:rsid w:val="004D5A34"/>
    <w:rsid w:val="004D6CEA"/>
    <w:rsid w:val="004E3C4B"/>
    <w:rsid w:val="004E7DF1"/>
    <w:rsid w:val="004F3412"/>
    <w:rsid w:val="00502561"/>
    <w:rsid w:val="0051411E"/>
    <w:rsid w:val="005251D1"/>
    <w:rsid w:val="0053240B"/>
    <w:rsid w:val="005354A1"/>
    <w:rsid w:val="0055141D"/>
    <w:rsid w:val="00560366"/>
    <w:rsid w:val="00562DF2"/>
    <w:rsid w:val="00581FC6"/>
    <w:rsid w:val="005905DC"/>
    <w:rsid w:val="0059070C"/>
    <w:rsid w:val="005966DD"/>
    <w:rsid w:val="005966F3"/>
    <w:rsid w:val="00597B5D"/>
    <w:rsid w:val="005A30BB"/>
    <w:rsid w:val="005B071E"/>
    <w:rsid w:val="005B1CED"/>
    <w:rsid w:val="005B2F0B"/>
    <w:rsid w:val="005B374A"/>
    <w:rsid w:val="005B67DC"/>
    <w:rsid w:val="005C0A6E"/>
    <w:rsid w:val="005D2D3E"/>
    <w:rsid w:val="005E256C"/>
    <w:rsid w:val="005E2635"/>
    <w:rsid w:val="005E34E4"/>
    <w:rsid w:val="005E60FE"/>
    <w:rsid w:val="005F1A67"/>
    <w:rsid w:val="00610FDA"/>
    <w:rsid w:val="0061498A"/>
    <w:rsid w:val="00615C40"/>
    <w:rsid w:val="00635A62"/>
    <w:rsid w:val="00642DB6"/>
    <w:rsid w:val="00663329"/>
    <w:rsid w:val="006676E4"/>
    <w:rsid w:val="00672EFC"/>
    <w:rsid w:val="006751AE"/>
    <w:rsid w:val="006760C5"/>
    <w:rsid w:val="00680ABA"/>
    <w:rsid w:val="00683563"/>
    <w:rsid w:val="00692987"/>
    <w:rsid w:val="00693742"/>
    <w:rsid w:val="00693E19"/>
    <w:rsid w:val="00696F67"/>
    <w:rsid w:val="006A51CD"/>
    <w:rsid w:val="006A58C6"/>
    <w:rsid w:val="006A7268"/>
    <w:rsid w:val="006B1D9C"/>
    <w:rsid w:val="006B4098"/>
    <w:rsid w:val="006B767F"/>
    <w:rsid w:val="006B7AE3"/>
    <w:rsid w:val="006C5787"/>
    <w:rsid w:val="006C7801"/>
    <w:rsid w:val="006D354D"/>
    <w:rsid w:val="006D361C"/>
    <w:rsid w:val="006E1D5F"/>
    <w:rsid w:val="006E2C7A"/>
    <w:rsid w:val="006E2D4F"/>
    <w:rsid w:val="006E3407"/>
    <w:rsid w:val="006E46D5"/>
    <w:rsid w:val="006F3A5A"/>
    <w:rsid w:val="006F76D7"/>
    <w:rsid w:val="007050F9"/>
    <w:rsid w:val="00714C6A"/>
    <w:rsid w:val="00723C49"/>
    <w:rsid w:val="00723C71"/>
    <w:rsid w:val="00724DD9"/>
    <w:rsid w:val="00731190"/>
    <w:rsid w:val="00735F73"/>
    <w:rsid w:val="00743193"/>
    <w:rsid w:val="00744E3E"/>
    <w:rsid w:val="00746766"/>
    <w:rsid w:val="00746BF0"/>
    <w:rsid w:val="00750B65"/>
    <w:rsid w:val="00751A58"/>
    <w:rsid w:val="00753D87"/>
    <w:rsid w:val="00756674"/>
    <w:rsid w:val="00757363"/>
    <w:rsid w:val="00763315"/>
    <w:rsid w:val="00764526"/>
    <w:rsid w:val="00765DAB"/>
    <w:rsid w:val="0077316E"/>
    <w:rsid w:val="00786B81"/>
    <w:rsid w:val="00787C5E"/>
    <w:rsid w:val="0079280F"/>
    <w:rsid w:val="00793F0E"/>
    <w:rsid w:val="00797F2D"/>
    <w:rsid w:val="007A3671"/>
    <w:rsid w:val="007A4AC7"/>
    <w:rsid w:val="007B118D"/>
    <w:rsid w:val="007B27F4"/>
    <w:rsid w:val="007C0856"/>
    <w:rsid w:val="007C1D2F"/>
    <w:rsid w:val="007D017E"/>
    <w:rsid w:val="007D34FB"/>
    <w:rsid w:val="007E1A2F"/>
    <w:rsid w:val="007E39A6"/>
    <w:rsid w:val="007F36B5"/>
    <w:rsid w:val="007F6A9B"/>
    <w:rsid w:val="00801512"/>
    <w:rsid w:val="0080334D"/>
    <w:rsid w:val="008035C0"/>
    <w:rsid w:val="00806D4D"/>
    <w:rsid w:val="008115AC"/>
    <w:rsid w:val="00811905"/>
    <w:rsid w:val="00815B40"/>
    <w:rsid w:val="008201AB"/>
    <w:rsid w:val="0082058D"/>
    <w:rsid w:val="00822E5C"/>
    <w:rsid w:val="00833F42"/>
    <w:rsid w:val="00843550"/>
    <w:rsid w:val="00855ADB"/>
    <w:rsid w:val="00860CAF"/>
    <w:rsid w:val="00864DE9"/>
    <w:rsid w:val="00865909"/>
    <w:rsid w:val="00881BD1"/>
    <w:rsid w:val="008843A3"/>
    <w:rsid w:val="0088441E"/>
    <w:rsid w:val="00887150"/>
    <w:rsid w:val="00894144"/>
    <w:rsid w:val="00896518"/>
    <w:rsid w:val="008A70E6"/>
    <w:rsid w:val="008A7548"/>
    <w:rsid w:val="008B0E3B"/>
    <w:rsid w:val="008C0DA2"/>
    <w:rsid w:val="008C1291"/>
    <w:rsid w:val="008C6483"/>
    <w:rsid w:val="008D791A"/>
    <w:rsid w:val="008D7C23"/>
    <w:rsid w:val="008E23FE"/>
    <w:rsid w:val="008E500F"/>
    <w:rsid w:val="008F01FA"/>
    <w:rsid w:val="0091061C"/>
    <w:rsid w:val="00915507"/>
    <w:rsid w:val="00922FEE"/>
    <w:rsid w:val="0093260A"/>
    <w:rsid w:val="00936E09"/>
    <w:rsid w:val="00936EC9"/>
    <w:rsid w:val="00942160"/>
    <w:rsid w:val="009470F2"/>
    <w:rsid w:val="00952E4E"/>
    <w:rsid w:val="00957C29"/>
    <w:rsid w:val="00966A96"/>
    <w:rsid w:val="00975687"/>
    <w:rsid w:val="009812B0"/>
    <w:rsid w:val="009A118F"/>
    <w:rsid w:val="009A32FA"/>
    <w:rsid w:val="009B4B57"/>
    <w:rsid w:val="009C359A"/>
    <w:rsid w:val="009D0FBC"/>
    <w:rsid w:val="009E05D4"/>
    <w:rsid w:val="009E373F"/>
    <w:rsid w:val="00A00E96"/>
    <w:rsid w:val="00A01538"/>
    <w:rsid w:val="00A034BD"/>
    <w:rsid w:val="00A16BE9"/>
    <w:rsid w:val="00A16D6F"/>
    <w:rsid w:val="00A17B66"/>
    <w:rsid w:val="00A2160C"/>
    <w:rsid w:val="00A21E2A"/>
    <w:rsid w:val="00A2460F"/>
    <w:rsid w:val="00A31066"/>
    <w:rsid w:val="00A37596"/>
    <w:rsid w:val="00A406F5"/>
    <w:rsid w:val="00A416AE"/>
    <w:rsid w:val="00A432F3"/>
    <w:rsid w:val="00A44E3E"/>
    <w:rsid w:val="00A45F74"/>
    <w:rsid w:val="00A47ECB"/>
    <w:rsid w:val="00A50168"/>
    <w:rsid w:val="00A513DB"/>
    <w:rsid w:val="00A51E03"/>
    <w:rsid w:val="00A57B19"/>
    <w:rsid w:val="00A63E66"/>
    <w:rsid w:val="00A643FF"/>
    <w:rsid w:val="00A64E66"/>
    <w:rsid w:val="00A719B8"/>
    <w:rsid w:val="00A74298"/>
    <w:rsid w:val="00A92A50"/>
    <w:rsid w:val="00A95B30"/>
    <w:rsid w:val="00A9654F"/>
    <w:rsid w:val="00AA1F34"/>
    <w:rsid w:val="00AA318B"/>
    <w:rsid w:val="00AA68EF"/>
    <w:rsid w:val="00AB4673"/>
    <w:rsid w:val="00AC468E"/>
    <w:rsid w:val="00AC6793"/>
    <w:rsid w:val="00AD3A14"/>
    <w:rsid w:val="00AF2202"/>
    <w:rsid w:val="00AF285C"/>
    <w:rsid w:val="00AF5BD9"/>
    <w:rsid w:val="00AF7E96"/>
    <w:rsid w:val="00B0074F"/>
    <w:rsid w:val="00B15E50"/>
    <w:rsid w:val="00B23830"/>
    <w:rsid w:val="00B31645"/>
    <w:rsid w:val="00B34B02"/>
    <w:rsid w:val="00B425D8"/>
    <w:rsid w:val="00B5204E"/>
    <w:rsid w:val="00B64FD4"/>
    <w:rsid w:val="00B7072C"/>
    <w:rsid w:val="00B71477"/>
    <w:rsid w:val="00B7370E"/>
    <w:rsid w:val="00B80B58"/>
    <w:rsid w:val="00B85627"/>
    <w:rsid w:val="00BA4467"/>
    <w:rsid w:val="00BA4D34"/>
    <w:rsid w:val="00BB5D70"/>
    <w:rsid w:val="00BB6382"/>
    <w:rsid w:val="00BC1E66"/>
    <w:rsid w:val="00BC21C8"/>
    <w:rsid w:val="00BC5CDA"/>
    <w:rsid w:val="00BD11FB"/>
    <w:rsid w:val="00BD198C"/>
    <w:rsid w:val="00BD66DD"/>
    <w:rsid w:val="00BE0CB5"/>
    <w:rsid w:val="00BE6E3E"/>
    <w:rsid w:val="00BF4EAC"/>
    <w:rsid w:val="00BF5A05"/>
    <w:rsid w:val="00C00D0E"/>
    <w:rsid w:val="00C028C5"/>
    <w:rsid w:val="00C07C5B"/>
    <w:rsid w:val="00C30930"/>
    <w:rsid w:val="00C3597F"/>
    <w:rsid w:val="00C43087"/>
    <w:rsid w:val="00C44641"/>
    <w:rsid w:val="00C44EFB"/>
    <w:rsid w:val="00C45D6C"/>
    <w:rsid w:val="00C473DA"/>
    <w:rsid w:val="00C479A9"/>
    <w:rsid w:val="00C533AE"/>
    <w:rsid w:val="00C53958"/>
    <w:rsid w:val="00C77DE2"/>
    <w:rsid w:val="00C77FEC"/>
    <w:rsid w:val="00C90980"/>
    <w:rsid w:val="00C93164"/>
    <w:rsid w:val="00C946A4"/>
    <w:rsid w:val="00CA062C"/>
    <w:rsid w:val="00CA4A26"/>
    <w:rsid w:val="00CC56B6"/>
    <w:rsid w:val="00CC6760"/>
    <w:rsid w:val="00CD19F4"/>
    <w:rsid w:val="00CE0582"/>
    <w:rsid w:val="00CE2D10"/>
    <w:rsid w:val="00CE6D0E"/>
    <w:rsid w:val="00CF7F1E"/>
    <w:rsid w:val="00D03472"/>
    <w:rsid w:val="00D102C3"/>
    <w:rsid w:val="00D171C8"/>
    <w:rsid w:val="00D232DE"/>
    <w:rsid w:val="00D25BEA"/>
    <w:rsid w:val="00D5663C"/>
    <w:rsid w:val="00D56BC8"/>
    <w:rsid w:val="00D57527"/>
    <w:rsid w:val="00D803B4"/>
    <w:rsid w:val="00D80FE8"/>
    <w:rsid w:val="00D84FDD"/>
    <w:rsid w:val="00DC2F23"/>
    <w:rsid w:val="00DD2CD5"/>
    <w:rsid w:val="00DE0DCA"/>
    <w:rsid w:val="00DE1EAD"/>
    <w:rsid w:val="00DE6935"/>
    <w:rsid w:val="00DF6304"/>
    <w:rsid w:val="00DF6945"/>
    <w:rsid w:val="00E04C03"/>
    <w:rsid w:val="00E05D56"/>
    <w:rsid w:val="00E0607A"/>
    <w:rsid w:val="00E10888"/>
    <w:rsid w:val="00E12460"/>
    <w:rsid w:val="00E1320C"/>
    <w:rsid w:val="00E216A5"/>
    <w:rsid w:val="00E24218"/>
    <w:rsid w:val="00E33F0D"/>
    <w:rsid w:val="00E35C24"/>
    <w:rsid w:val="00E41C59"/>
    <w:rsid w:val="00E43958"/>
    <w:rsid w:val="00E44D1C"/>
    <w:rsid w:val="00E50890"/>
    <w:rsid w:val="00E538F0"/>
    <w:rsid w:val="00E56DC6"/>
    <w:rsid w:val="00E62BCC"/>
    <w:rsid w:val="00E66A97"/>
    <w:rsid w:val="00E84BE1"/>
    <w:rsid w:val="00EC2E33"/>
    <w:rsid w:val="00ED25AD"/>
    <w:rsid w:val="00EE1822"/>
    <w:rsid w:val="00EE380A"/>
    <w:rsid w:val="00EF6094"/>
    <w:rsid w:val="00EF7EF3"/>
    <w:rsid w:val="00F02CC0"/>
    <w:rsid w:val="00F0479F"/>
    <w:rsid w:val="00F06E02"/>
    <w:rsid w:val="00F145E4"/>
    <w:rsid w:val="00F1509F"/>
    <w:rsid w:val="00F16951"/>
    <w:rsid w:val="00F23F4A"/>
    <w:rsid w:val="00F24E21"/>
    <w:rsid w:val="00F24F49"/>
    <w:rsid w:val="00F27C02"/>
    <w:rsid w:val="00F32526"/>
    <w:rsid w:val="00F36C39"/>
    <w:rsid w:val="00F42469"/>
    <w:rsid w:val="00F43561"/>
    <w:rsid w:val="00F43983"/>
    <w:rsid w:val="00F46103"/>
    <w:rsid w:val="00F521C2"/>
    <w:rsid w:val="00F57BB9"/>
    <w:rsid w:val="00F67FEE"/>
    <w:rsid w:val="00F70291"/>
    <w:rsid w:val="00F70B4C"/>
    <w:rsid w:val="00F76622"/>
    <w:rsid w:val="00F7792D"/>
    <w:rsid w:val="00F80F7F"/>
    <w:rsid w:val="00F8676E"/>
    <w:rsid w:val="00F96727"/>
    <w:rsid w:val="00F96AA7"/>
    <w:rsid w:val="00FB60B1"/>
    <w:rsid w:val="00FC3A2C"/>
    <w:rsid w:val="00FC6468"/>
    <w:rsid w:val="00FD26DE"/>
    <w:rsid w:val="00FD3D53"/>
    <w:rsid w:val="00FE15CD"/>
    <w:rsid w:val="00FE1A00"/>
    <w:rsid w:val="00FE35E8"/>
    <w:rsid w:val="00FE6A9C"/>
    <w:rsid w:val="00FF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EB383"/>
  <w15:chartTrackingRefBased/>
  <w15:docId w15:val="{DFFDC4A1-6763-294F-B3E0-A3D931EE8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6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6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6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6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6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6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68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68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68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68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68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68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68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36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6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6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68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36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68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36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68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36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Uhlirova</dc:creator>
  <cp:keywords/>
  <dc:description/>
  <cp:lastModifiedBy>Miroslava Uhlirova</cp:lastModifiedBy>
  <cp:revision>2</cp:revision>
  <dcterms:created xsi:type="dcterms:W3CDTF">2026-04-01T15:34:00Z</dcterms:created>
  <dcterms:modified xsi:type="dcterms:W3CDTF">2026-04-01T15:34:00Z</dcterms:modified>
</cp:coreProperties>
</file>